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2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Table S1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Studies included in this meta-analysis and operational parameters</w:t>
      </w:r>
    </w:p>
    <w:tbl>
      <w:tblPr>
        <w:tblW w:w="1395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6"/>
        <w:gridCol w:w="1089"/>
        <w:gridCol w:w="870"/>
        <w:gridCol w:w="1388"/>
        <w:gridCol w:w="1829"/>
        <w:gridCol w:w="541"/>
        <w:gridCol w:w="773"/>
        <w:gridCol w:w="1115"/>
        <w:gridCol w:w="2485"/>
        <w:gridCol w:w="836"/>
        <w:gridCol w:w="1044"/>
        <w:gridCol w:w="1412"/>
      </w:tblGrid>
      <w:tr>
        <w:trPr>
          <w:trHeight w:val="23" w:hRule="atLeast"/>
        </w:trPr>
        <w:tc>
          <w:tcPr>
            <w:tcW w:w="57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WTAR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Reactor configuration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Sample name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Substrate</w:t>
            </w:r>
          </w:p>
        </w:tc>
        <w:tc>
          <w:tcPr>
            <w:tcW w:w="18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Geographical region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T(ºC) avg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COD removal %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Platform</w:t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Primers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 xml:space="preserve">Amplicon length 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Raw data sources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Study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108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UASB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U1m0807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Brewery</w:t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USA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7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6.5 ± 0.3</w:t>
            </w:r>
          </w:p>
        </w:tc>
        <w:tc>
          <w:tcPr>
            <w:tcW w:w="111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Roche 454 FLX</w:t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11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096048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Werner et al. 2011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U2m0710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4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6.0 ± 0.5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095975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U3m0710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9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5.4 ± 1.2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095970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U4m0710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3.7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4.1 ± 0.5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7F AGAGTTTGATCCTGGCTCAG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095977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IC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I1m0710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0.2 ± 0.9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38R TGCTGCCTCCCGTAGGAGT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095976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GSB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1m0710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2.7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8 ± 2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095972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2m0710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1.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6 ± 2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095974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3m0710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9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8.7 ± 1.0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095971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4m0710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1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4.3 ± 1.1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095973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UBF</w:t>
            </w:r>
          </w:p>
        </w:tc>
        <w:tc>
          <w:tcPr>
            <w:tcW w:w="87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UBFSS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High-Strength Pharmaceutical</w:t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41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111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Illumina MiSeq</w:t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F AGAGTTTGATYMTGGCTCAG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30</w:t>
            </w:r>
          </w:p>
        </w:tc>
        <w:tc>
          <w:tcPr>
            <w:tcW w:w="1044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PRJNA331231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Ma et al. 2017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7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38R TGCTGCCTCCCGTAGGAGT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UASB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WF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Pulp and paper</w:t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haanxi  (Chin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68</w:t>
            </w:r>
          </w:p>
        </w:tc>
        <w:tc>
          <w:tcPr>
            <w:tcW w:w="111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Roche 454 GS-FLX</w:t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69</w:t>
            </w:r>
          </w:p>
        </w:tc>
        <w:tc>
          <w:tcPr>
            <w:tcW w:w="1044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1765717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hu et al. 2015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FX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8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8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W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Starch </w:t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7F CCTACGGGAGGCAGCAG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QX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Juice </w:t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6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2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26R CCGTCAATTCMTTTRAGT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K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Municipal and campus domestic sewage</w:t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4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4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W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9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1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Potato </w:t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etherlands</w:t>
            </w:r>
          </w:p>
        </w:tc>
        <w:tc>
          <w:tcPr>
            <w:tcW w:w="541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77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111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Illumina MiSeq</w:t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15F GTGCCAGCMGCCGCGGTAA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91</w:t>
            </w:r>
          </w:p>
        </w:tc>
        <w:tc>
          <w:tcPr>
            <w:tcW w:w="1044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PRJNA327299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Zhu et al. 2016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7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06R GGACTACVSGGGTATCTAAT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Delf16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Poultry slaughterhouse </w:t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ao Paulo (Brazil)</w:t>
            </w:r>
          </w:p>
        </w:tc>
        <w:tc>
          <w:tcPr>
            <w:tcW w:w="541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77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111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Ion 318™</w:t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77F AYTGGGYDTAAAGNG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47</w:t>
            </w:r>
          </w:p>
        </w:tc>
        <w:tc>
          <w:tcPr>
            <w:tcW w:w="1044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S1289856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Delforno et al. 2016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7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24R CCGTCAATTCMTTTRAGT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L</w:t>
            </w:r>
          </w:p>
        </w:tc>
        <w:tc>
          <w:tcPr>
            <w:tcW w:w="13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Vinasse</w:t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Uruguay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773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60-78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111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Roche 454 FLX</w:t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91</w:t>
            </w:r>
          </w:p>
        </w:tc>
        <w:tc>
          <w:tcPr>
            <w:tcW w:w="1044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PRJNA453814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Bovio et al. 2018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</w:t>
            </w:r>
          </w:p>
        </w:tc>
        <w:tc>
          <w:tcPr>
            <w:tcW w:w="13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Dairy</w:t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5-90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15F GTGCCAGCMGCCGCGGTAA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OA</w:t>
            </w:r>
          </w:p>
        </w:tc>
        <w:tc>
          <w:tcPr>
            <w:tcW w:w="13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Dairy</w:t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9-97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06R GGACTACVSGGGTATCTAAT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OB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Dairy</w:t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9-97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MO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Malting</w:t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vMerge w:val="restart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773" w:type="dxa"/>
            <w:vMerge w:val="restar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-80</w:t>
            </w:r>
          </w:p>
        </w:tc>
        <w:tc>
          <w:tcPr>
            <w:tcW w:w="1115" w:type="dxa"/>
            <w:vMerge w:val="restart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Ion Torrent PGM</w:t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20F AYTGGGYDTAAAGNG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82</w:t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vMerge w:val="continue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73" w:type="dxa"/>
            <w:vMerge w:val="continue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15" w:type="dxa"/>
            <w:vMerge w:val="continue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02R TACNNGGGTATCTAATCC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po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Paper mill</w:t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Halden (Norway)</w:t>
            </w:r>
          </w:p>
        </w:tc>
        <w:tc>
          <w:tcPr>
            <w:tcW w:w="541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77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111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Illumina MiSeq</w:t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15F GTGCCAGCMGCCGCGGTAA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91</w:t>
            </w:r>
          </w:p>
        </w:tc>
        <w:tc>
          <w:tcPr>
            <w:tcW w:w="1044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PRJNA398347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posob et al. 2018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7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06R GGACTACHVGGGTWTCTAAT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naEG</w:t>
            </w:r>
          </w:p>
        </w:tc>
        <w:tc>
          <w:tcPr>
            <w:tcW w:w="87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naEG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assava, potato, maize starch</w:t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Hangzhou  (China)</w:t>
            </w:r>
          </w:p>
        </w:tc>
        <w:tc>
          <w:tcPr>
            <w:tcW w:w="541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77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64</w:t>
            </w:r>
          </w:p>
        </w:tc>
        <w:tc>
          <w:tcPr>
            <w:tcW w:w="1044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P111625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Qin et al. 2018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7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41F CCTACGGGAGGCAGCAG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IC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IC-b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thanol processing wastewater</w:t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Jilin (Chin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3</w:t>
            </w:r>
          </w:p>
        </w:tc>
        <w:tc>
          <w:tcPr>
            <w:tcW w:w="77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05R GACTACHVGGGTATCTAATCC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7281077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Qin et al. 2019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naEG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naEG-b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3</w:t>
            </w:r>
          </w:p>
        </w:tc>
        <w:tc>
          <w:tcPr>
            <w:tcW w:w="77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7281078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STAR</w:t>
            </w:r>
          </w:p>
        </w:tc>
        <w:tc>
          <w:tcPr>
            <w:tcW w:w="108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7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DMSW4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Municipal solid wastes</w:t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Madrid (Spain)</w:t>
            </w:r>
          </w:p>
        </w:tc>
        <w:tc>
          <w:tcPr>
            <w:tcW w:w="541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111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Roche 454</w:t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27F AGAGTTTGATCCTGGCTCAG 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91</w:t>
            </w:r>
          </w:p>
        </w:tc>
        <w:tc>
          <w:tcPr>
            <w:tcW w:w="1044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1928203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ardinali-Rezende et al. 2016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7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18R ATTACCGCGGCTGCTGG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Plug-flow 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BSF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Dairy cattle manure suppl. with cheese</w:t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Vermont (US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7.8</w:t>
            </w:r>
          </w:p>
        </w:tc>
        <w:tc>
          <w:tcPr>
            <w:tcW w:w="77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92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768352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t-Pierre et al. 2013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MD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Cattle manure with ice cream waste</w:t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8.3</w:t>
            </w:r>
          </w:p>
        </w:tc>
        <w:tc>
          <w:tcPr>
            <w:tcW w:w="77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27F AGAGTTTGATCCTGGCTCAG                                 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768352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Complete mix  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FF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Cattle manure with oil waste</w:t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5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6.1</w:t>
            </w:r>
          </w:p>
        </w:tc>
        <w:tc>
          <w:tcPr>
            <w:tcW w:w="77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19R WTTACCGCGGCTGCTGG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768352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STR</w:t>
            </w:r>
          </w:p>
        </w:tc>
        <w:tc>
          <w:tcPr>
            <w:tcW w:w="87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C7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Food waste-recycling wastewater</w:t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wangju (South Korea)</w:t>
            </w:r>
          </w:p>
        </w:tc>
        <w:tc>
          <w:tcPr>
            <w:tcW w:w="541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8.5</w:t>
            </w:r>
          </w:p>
        </w:tc>
        <w:tc>
          <w:tcPr>
            <w:tcW w:w="77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9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87F ATTAGATACCCNGGT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05</w:t>
            </w:r>
          </w:p>
        </w:tc>
        <w:tc>
          <w:tcPr>
            <w:tcW w:w="1044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3281818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Lee et al. 2016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7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492R GNTACCTTGTTACGACTT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F-C-BP42-F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>Primary and biological sewage sludge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4.6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6.54</w:t>
            </w:r>
          </w:p>
        </w:tc>
        <w:tc>
          <w:tcPr>
            <w:tcW w:w="111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Ion Torrent PGM</w:t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15F GTGCCAGCMGCCGCGGTAA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91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3198570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Hao et al. 2016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F-C-BP42-S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4.7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6.45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06R GGACTACHVGGGTWTCTAAT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3198571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A0</w:t>
            </w:r>
          </w:p>
        </w:tc>
        <w:tc>
          <w:tcPr>
            <w:tcW w:w="13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Mixed sludge</w:t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weden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8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Illumina MiSeq</w:t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15F GTGCCAGCMGCCGCGGTAA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90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6173222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Liu et al. 2017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B0</w:t>
            </w:r>
          </w:p>
        </w:tc>
        <w:tc>
          <w:tcPr>
            <w:tcW w:w="13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Thin stillage</w:t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8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05R GACTACHVGGGTATCTAATCC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6173226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C0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gricultural waste</w:t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8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6173228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STR</w:t>
            </w:r>
          </w:p>
        </w:tc>
        <w:tc>
          <w:tcPr>
            <w:tcW w:w="87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R1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Maize silage</w:t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Mecklenburg-Western Pomerania (Germany)</w:t>
            </w:r>
          </w:p>
        </w:tc>
        <w:tc>
          <w:tcPr>
            <w:tcW w:w="541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8</w:t>
            </w:r>
          </w:p>
        </w:tc>
        <w:tc>
          <w:tcPr>
            <w:tcW w:w="77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Roche 454 GS</w:t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7F AGAGTTTGATCCTGGCTCAG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92</w:t>
            </w:r>
          </w:p>
        </w:tc>
        <w:tc>
          <w:tcPr>
            <w:tcW w:w="1044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638341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Lucas et al. 2015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7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19R WTTACCGCGGCTGCTGG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1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attle manure</w:t>
            </w:r>
          </w:p>
        </w:tc>
        <w:tc>
          <w:tcPr>
            <w:tcW w:w="18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Heilongjiang (Chin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2.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Illumina MiSeq</w:t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91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094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Li et al. 2015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2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Beijing (Chin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095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3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Jiangsu (Chin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096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4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097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5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hongqing (Chin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098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USR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6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099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STR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7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uangxi (Chin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100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8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Beijing (Chin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101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USR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9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wine manure</w:t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6.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102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STR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10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3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15F GTGCCAGCMGCCGCGGTAA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103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11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Jiangsu (Chin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06R GGACTACHVGGGTWTCTAAT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104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12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hanghai (Chin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105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13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106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14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107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15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Zhejiang (Chin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108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16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109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17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Ningxia (Chin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110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18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ichuan (Chin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6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111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19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Guangdong (Chin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112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20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ERR579113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-S1-4</w:t>
            </w:r>
          </w:p>
        </w:tc>
        <w:tc>
          <w:tcPr>
            <w:tcW w:w="1388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ewage sludge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eoul (South Kore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5.3</w:t>
            </w:r>
          </w:p>
        </w:tc>
        <w:tc>
          <w:tcPr>
            <w:tcW w:w="111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Roche 454 GS-FLX</w:t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05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3281890</w:t>
            </w:r>
          </w:p>
        </w:tc>
        <w:tc>
          <w:tcPr>
            <w:tcW w:w="14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hin et al. 2016</w:t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B-C2-4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Daegu (South Kore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9.7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87F ATTAGATACCCNGGT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3281863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C-S2-4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Incheon (South Korea)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0.1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492R GNTACCTTGTTACGACTT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3281959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57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D-S3-2</w:t>
            </w:r>
          </w:p>
        </w:tc>
        <w:tc>
          <w:tcPr>
            <w:tcW w:w="1388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Asan city (South Korea)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4.3</w:t>
            </w:r>
          </w:p>
        </w:tc>
        <w:tc>
          <w:tcPr>
            <w:tcW w:w="111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4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83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SRR3282014</w:t>
            </w:r>
          </w:p>
        </w:tc>
        <w:tc>
          <w:tcPr>
            <w:tcW w:w="14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</w:tbl>
    <w:p>
      <w:pPr>
        <w:pStyle w:val="Normal"/>
        <w:ind w:hanging="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  <w:lang w:val="en-US"/>
        </w:rPr>
        <w:t xml:space="preserve">NA, Not applicable. T (°C), Temperature. </w:t>
      </w:r>
      <w:r>
        <w:rPr>
          <w:rFonts w:eastAsia="Times New Roman" w:cs="Times New Roman" w:ascii="Times New Roman" w:hAnsi="Times New Roman"/>
          <w:sz w:val="24"/>
        </w:rPr>
        <w:t xml:space="preserve">COD, Chemical oxygen demand.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Table S2. Statistical analysis to determine the influence of the type of reactor, platform and target region on the relative abundance of phylum Chloroflexi.</w:t>
      </w:r>
    </w:p>
    <w:tbl>
      <w:tblPr>
        <w:tblW w:w="1395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8"/>
        <w:gridCol w:w="2514"/>
        <w:gridCol w:w="2762"/>
        <w:gridCol w:w="1132"/>
        <w:gridCol w:w="1313"/>
        <w:gridCol w:w="1489"/>
        <w:gridCol w:w="1380"/>
        <w:gridCol w:w="1380"/>
      </w:tblGrid>
      <w:tr>
        <w:trPr>
          <w:trHeight w:val="312" w:hRule="atLeast"/>
        </w:trPr>
        <w:tc>
          <w:tcPr>
            <w:tcW w:w="19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4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lative abundance of Chloroflexi</w:t>
            </w:r>
          </w:p>
        </w:tc>
        <w:tc>
          <w:tcPr>
            <w:tcW w:w="55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hloroflexi population V3-V5</w:t>
            </w:r>
          </w:p>
        </w:tc>
      </w:tr>
      <w:tr>
        <w:trPr>
          <w:trHeight w:val="312" w:hRule="atLeast"/>
        </w:trPr>
        <w:tc>
          <w:tcPr>
            <w:tcW w:w="19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hapiro-wilk test</w:t>
            </w:r>
          </w:p>
        </w:tc>
        <w:tc>
          <w:tcPr>
            <w:tcW w:w="2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wo-way ANOVA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donis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72" w:hRule="atLeast"/>
        </w:trPr>
        <w:tc>
          <w:tcPr>
            <w:tcW w:w="19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7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31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2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-valor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-valor</w:t>
            </w:r>
          </w:p>
        </w:tc>
      </w:tr>
      <w:tr>
        <w:trPr>
          <w:trHeight w:val="336" w:hRule="atLeast"/>
        </w:trPr>
        <w:tc>
          <w:tcPr>
            <w:tcW w:w="198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ctor type</w:t>
            </w:r>
          </w:p>
        </w:tc>
        <w:tc>
          <w:tcPr>
            <w:tcW w:w="2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307</w:t>
            </w:r>
          </w:p>
        </w:tc>
        <w:tc>
          <w:tcPr>
            <w:tcW w:w="276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943</w:t>
            </w:r>
          </w:p>
        </w:tc>
        <w:tc>
          <w:tcPr>
            <w:tcW w:w="1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03</w:t>
            </w:r>
          </w:p>
        </w:tc>
        <w:tc>
          <w:tcPr>
            <w:tcW w:w="148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3</w:t>
            </w:r>
          </w:p>
        </w:tc>
        <w:tc>
          <w:tcPr>
            <w:tcW w:w="1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269</w:t>
            </w:r>
          </w:p>
        </w:tc>
        <w:tc>
          <w:tcPr>
            <w:tcW w:w="1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atform</w:t>
            </w:r>
          </w:p>
        </w:tc>
        <w:tc>
          <w:tcPr>
            <w:tcW w:w="2514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339</w:t>
            </w:r>
          </w:p>
        </w:tc>
        <w:tc>
          <w:tcPr>
            <w:tcW w:w="276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60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3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133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,06561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559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rget region</w:t>
            </w:r>
          </w:p>
        </w:tc>
        <w:tc>
          <w:tcPr>
            <w:tcW w:w="25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366</w:t>
            </w:r>
          </w:p>
        </w:tc>
        <w:tc>
          <w:tcPr>
            <w:tcW w:w="276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45</w:t>
            </w:r>
          </w:p>
        </w:tc>
        <w:tc>
          <w:tcPr>
            <w:tcW w:w="1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31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NA: not applicable</w:t>
      </w:r>
    </w:p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Table S3</w:t>
      </w:r>
      <w:r>
        <w:rPr/>
        <w:t xml:space="preserve"> Relative abundance in percentage of Chloroflexi in STARs and WTARs </w:t>
      </w:r>
    </w:p>
    <w:tbl>
      <w:tblPr>
        <w:tblW w:w="1088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1500"/>
        <w:gridCol w:w="1500"/>
        <w:gridCol w:w="1240"/>
        <w:gridCol w:w="2662"/>
        <w:gridCol w:w="2662"/>
      </w:tblGrid>
      <w:tr>
        <w:trPr>
          <w:trHeight w:val="23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arget regio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hloroflexi (%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actor</w:t>
            </w:r>
          </w:p>
        </w:tc>
        <w:tc>
          <w:tcPr>
            <w:tcW w:w="26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6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32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1-V2</w:t>
            </w:r>
          </w:p>
        </w:tc>
        <w:tc>
          <w:tcPr>
            <w:tcW w:w="15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F-338R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1m0807</w:t>
            </w:r>
          </w:p>
        </w:tc>
        <w:tc>
          <w:tcPr>
            <w:tcW w:w="2662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AR</w:t>
            </w:r>
          </w:p>
        </w:tc>
        <w:tc>
          <w:tcPr>
            <w:tcW w:w="2662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rner et al. 2011</w:t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2m0710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3m0710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4m0710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1m0710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1m0710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2m0710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3m0710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4m0710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F-338R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BFSS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 et al. 2017</w:t>
            </w:r>
          </w:p>
        </w:tc>
      </w:tr>
      <w:tr>
        <w:trPr>
          <w:trHeight w:val="23" w:hRule="atLeast"/>
        </w:trPr>
        <w:tc>
          <w:tcPr>
            <w:tcW w:w="132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3 -V5</w:t>
            </w:r>
          </w:p>
        </w:tc>
        <w:tc>
          <w:tcPr>
            <w:tcW w:w="15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7F-926R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X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u et al. 2015</w:t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W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X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K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W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F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5F-806R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hu et al. 2016</w:t>
            </w:r>
          </w:p>
        </w:tc>
      </w:tr>
      <w:tr>
        <w:trPr>
          <w:trHeight w:val="23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4-V5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7F-924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lf16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lforno et al. 2016</w:t>
            </w:r>
          </w:p>
        </w:tc>
      </w:tr>
      <w:tr>
        <w:trPr>
          <w:trHeight w:val="23" w:hRule="atLeast"/>
        </w:trPr>
        <w:tc>
          <w:tcPr>
            <w:tcW w:w="132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4</w:t>
            </w:r>
          </w:p>
        </w:tc>
        <w:tc>
          <w:tcPr>
            <w:tcW w:w="15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0F-802R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vio et al. 2019</w:t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A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B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5F-806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o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osoba et al. 2018</w:t>
            </w:r>
          </w:p>
        </w:tc>
      </w:tr>
      <w:tr>
        <w:trPr>
          <w:trHeight w:val="23" w:hRule="atLeast"/>
        </w:trPr>
        <w:tc>
          <w:tcPr>
            <w:tcW w:w="132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3-V4</w:t>
            </w:r>
          </w:p>
        </w:tc>
        <w:tc>
          <w:tcPr>
            <w:tcW w:w="15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1F-805R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aEG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in et al. 2018</w:t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b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in et al. 2019</w:t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aEG-b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1-V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F-518R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MSW4</w:t>
            </w:r>
          </w:p>
        </w:tc>
        <w:tc>
          <w:tcPr>
            <w:tcW w:w="2662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R</w:t>
            </w:r>
          </w:p>
        </w:tc>
        <w:tc>
          <w:tcPr>
            <w:tcW w:w="2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rdinali-Rezende et al. 2016</w:t>
            </w:r>
          </w:p>
        </w:tc>
      </w:tr>
      <w:tr>
        <w:trPr>
          <w:trHeight w:val="23" w:hRule="atLeast"/>
        </w:trPr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1-V3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SF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-Pierre et al. 2013</w:t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F-519R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MD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FF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5-V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7F-1492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7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e et al. 2016</w:t>
            </w:r>
          </w:p>
        </w:tc>
      </w:tr>
      <w:tr>
        <w:trPr>
          <w:trHeight w:val="23" w:hRule="atLeast"/>
        </w:trPr>
        <w:tc>
          <w:tcPr>
            <w:tcW w:w="132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4</w:t>
            </w:r>
          </w:p>
        </w:tc>
        <w:tc>
          <w:tcPr>
            <w:tcW w:w="15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5F-806R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-C-BP42-F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o et al. 2016</w:t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-C-BP42-S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0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3-V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1F-805R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B0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u et al. 2017</w:t>
            </w:r>
          </w:p>
        </w:tc>
      </w:tr>
      <w:tr>
        <w:trPr>
          <w:trHeight w:val="23" w:hRule="atLeast"/>
        </w:trPr>
        <w:tc>
          <w:tcPr>
            <w:tcW w:w="13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0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1-V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F-519R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cas et al. 2015</w:t>
            </w:r>
          </w:p>
        </w:tc>
      </w:tr>
      <w:tr>
        <w:trPr>
          <w:trHeight w:val="23" w:hRule="atLeast"/>
        </w:trPr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4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5F-806R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 et al. 2015</w:t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8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9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0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1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2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3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4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5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6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7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8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9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20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5-V9</w:t>
            </w:r>
          </w:p>
        </w:tc>
        <w:tc>
          <w:tcPr>
            <w:tcW w:w="15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7F-1492R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-S1-4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in et al. 2016</w:t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-C2-4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-S2-4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-S3-2</w:t>
            </w:r>
          </w:p>
        </w:tc>
        <w:tc>
          <w:tcPr>
            <w:tcW w:w="2662" w:type="dxa"/>
            <w:vMerge w:val="continue"/>
            <w:tcBorders/>
            <w:shd w:fill="FFFFFF" w:val="clea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Table S4. Alpha diversity measures for the Chloroflexi community in WTARs and STARs.</w:t>
      </w:r>
      <w:r>
        <w:rPr/>
        <w:t xml:space="preserve"> </w:t>
      </w:r>
    </w:p>
    <w:tbl>
      <w:tblPr>
        <w:tblW w:w="563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1131"/>
        <w:gridCol w:w="1293"/>
        <w:gridCol w:w="971"/>
        <w:gridCol w:w="1120"/>
      </w:tblGrid>
      <w:tr>
        <w:trPr>
          <w:trHeight w:val="28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ctor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mples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hannon H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vennes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ao1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ARs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-S2-4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4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11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8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8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.5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1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93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12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5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FF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37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5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-C-BP42-F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99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-C-BP42-S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39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4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7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16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4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5.5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16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63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8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1.6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6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21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2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.15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1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08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4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.43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20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93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7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.2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8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88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8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5.6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15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68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18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61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2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17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14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82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.5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13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43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8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.5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14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36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9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.14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5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82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6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3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61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5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7.4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-S3-2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75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5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.5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4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71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3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0.6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2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34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6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.2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10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26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.5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MD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62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3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2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TARs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lf16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6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9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0.3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4m0710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2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5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C-b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29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6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4.8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QX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45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0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0.1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K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39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5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7.1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G-b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87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3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3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W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19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9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01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56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6.4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X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71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9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.86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F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27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2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.25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BFSS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89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4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.55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1m0710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88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2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.67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R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84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.75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G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83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9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0.1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4m0710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39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8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.17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1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34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34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0.1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o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74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25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.6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65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7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.43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2m0710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66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8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.13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1m0710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54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47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6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B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05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11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.5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2m0710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72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74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A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14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33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5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3m0710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42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1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1m0807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68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0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3m0710</w:t>
            </w:r>
          </w:p>
        </w:tc>
        <w:tc>
          <w:tcPr>
            <w:tcW w:w="12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57</w:t>
            </w:r>
          </w:p>
        </w:tc>
        <w:tc>
          <w:tcPr>
            <w:tcW w:w="9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W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66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7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.6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  <w:t>Table S5</w:t>
      </w:r>
      <w:r>
        <w:rPr>
          <w:rFonts w:eastAsia="Times New Roman" w:cs="Times New Roman" w:ascii="Times New Roman" w:hAnsi="Times New Roman"/>
          <w:lang w:val="en-US"/>
        </w:rPr>
        <w:t>. Twenty-five most abundant species of the phylum Chloroflexi</w:t>
      </w:r>
    </w:p>
    <w:tbl>
      <w:tblPr>
        <w:tblW w:w="132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0"/>
        <w:gridCol w:w="2100"/>
        <w:gridCol w:w="2260"/>
        <w:gridCol w:w="2440"/>
        <w:gridCol w:w="2380"/>
        <w:gridCol w:w="2200"/>
      </w:tblGrid>
      <w:tr>
        <w:trPr>
          <w:trHeight w:val="312" w:hRule="atLeast"/>
        </w:trPr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ession number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lass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rder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mily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nus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ecies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922464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467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1462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700375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467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1532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R933301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156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156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923351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467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1625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Q183891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BR1031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f_1469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2178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2178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Q180422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ldi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a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_Sarcinithrix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2699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515732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3123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922316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ptolinea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3887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922268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2702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4236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Q659015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ldi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a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_Sarcinithrix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425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923743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BR1031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f_1469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4419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4419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918857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467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467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J710678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_Villigracilis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471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923695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5349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924221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BG-13-54-9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f_5792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5834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5834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921338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467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6158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306792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ldi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a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667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667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515680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llilinea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6727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515619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6140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7406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927538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789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789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514641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o_1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f_813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813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813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N563322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o_1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f_813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824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824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Q182573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ptolinea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825</w:t>
            </w:r>
          </w:p>
        </w:tc>
      </w:tr>
      <w:tr>
        <w:trPr>
          <w:trHeight w:val="312" w:hRule="atLeast"/>
        </w:trPr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923482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156</w:t>
            </w:r>
          </w:p>
        </w:tc>
        <w:tc>
          <w:tcPr>
            <w:tcW w:w="22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876</w:t>
            </w:r>
          </w:p>
        </w:tc>
      </w:tr>
      <w:tr>
        <w:trPr>
          <w:trHeight w:val="312" w:hRule="atLeast"/>
        </w:trPr>
        <w:tc>
          <w:tcPr>
            <w:tcW w:w="18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515722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e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les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aerolineaceae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g_156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das_s_956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lang w:val="en-US" w:eastAsia="en-US"/>
        </w:rPr>
        <w:drawing>
          <wp:inline distT="0" distB="0" distL="0" distR="0">
            <wp:extent cx="6541770" cy="4978400"/>
            <wp:effectExtent l="0" t="0" r="0" b="0"/>
            <wp:docPr id="1" name="image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1770" cy="497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Fig. S1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Boxplot showing the relative abundance of Chloroflexi using primers targeting for different 16S rRNA gene region (by average)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lang w:val="en-US" w:eastAsia="en-US"/>
        </w:rPr>
        <w:drawing>
          <wp:inline distT="0" distB="0" distL="0" distR="0">
            <wp:extent cx="8218170" cy="4667250"/>
            <wp:effectExtent l="0" t="0" r="0" b="0"/>
            <wp:docPr id="2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8170" cy="466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Fig. S2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PCoA conducted using distance matrices constructed using Bray Curtis metric, PERMANOVA test was used to determine the differences between the samples by reactor type.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Table S6. Correlation analysis between the relative abundance of the phylum Chloroflexi and Euryarchaeota considering different set of primers</w:t>
      </w:r>
    </w:p>
    <w:tbl>
      <w:tblPr>
        <w:tblW w:w="612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1"/>
        <w:gridCol w:w="1531"/>
        <w:gridCol w:w="1531"/>
        <w:gridCol w:w="1531"/>
      </w:tblGrid>
      <w:tr>
        <w:trPr>
          <w:trHeight w:val="23" w:hRule="atLeast"/>
        </w:trPr>
        <w:tc>
          <w:tcPr>
            <w:tcW w:w="15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apiro-Wilk</w:t>
            </w:r>
          </w:p>
        </w:tc>
        <w:tc>
          <w:tcPr>
            <w:tcW w:w="3062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arman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l primers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63408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36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5F-806R 28 reactors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2599891 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09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515F-806R 18 reactors </w:t>
            </w:r>
          </w:p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i et al. 201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6992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6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394</w:t>
            </w:r>
          </w:p>
        </w:tc>
      </w:tr>
    </w:tbl>
    <w:p>
      <w:pPr>
        <w:pStyle w:val="Normal"/>
        <w:spacing w:lineRule="auto" w:line="240"/>
        <w:ind w:hanging="2"/>
        <w:jc w:val="both"/>
        <w:rPr>
          <w:rFonts w:ascii="Times New Roman" w:hAnsi="Times New Roman" w:eastAsia="Times New Roman" w:cs="Times New Roman"/>
          <w:color w:val="366091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color w:val="366091"/>
          <w:sz w:val="24"/>
          <w:szCs w:val="24"/>
          <w:u w:val="single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366091"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color w:val="366091"/>
          <w:sz w:val="24"/>
          <w:szCs w:val="24"/>
          <w:u w:val="single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s-UY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w w:val="100"/>
      <w:position w:val="0"/>
      <w:sz w:val="16"/>
      <w:sz w:val="16"/>
      <w:szCs w:val="16"/>
      <w:vertAlign w:val="baseline"/>
      <w:em w:val="none"/>
    </w:rPr>
  </w:style>
  <w:style w:type="character" w:styleId="TextocomentarioCar">
    <w:name w:val="Texto comentario Car"/>
    <w:qFormat/>
    <w:rPr>
      <w:rFonts w:ascii="Calibri" w:hAnsi="Calibri" w:eastAsia="Calibri" w:cs="Calibri"/>
      <w:sz w:val="20"/>
      <w:szCs w:val="20"/>
      <w:vertAlign w:val="subscript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s-UY" w:bidi="ar-SA" w:eastAsia="zh-CN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Xl63">
    <w:name w:val="xl63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7">
    <w:name w:val="xl77"/>
    <w:basedOn w:val="Normal"/>
    <w:qFormat/>
    <w:pPr>
      <w:shd w:fill="FFE69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8">
    <w:name w:val="xl78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1">
    <w:name w:val="xl81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shd w:fill="B4C6E7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shd w:fill="C6E0B4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4">
    <w:name w:val="xl84"/>
    <w:basedOn w:val="Normal"/>
    <w:qFormat/>
    <w:pPr>
      <w:shd w:fill="D0CECE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5">
    <w:name w:val="xl85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shd w:fill="FFFF0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9">
    <w:name w:val="xl89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1">
    <w:name w:val="xl9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2">
    <w:name w:val="xl92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3">
    <w:name w:val="xl93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0000"/>
      <w:sz w:val="20"/>
      <w:szCs w:val="20"/>
    </w:rPr>
  </w:style>
  <w:style w:type="paragraph" w:styleId="Xl94">
    <w:name w:val="xl94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96">
    <w:name w:val="xl96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98">
    <w:name w:val="xl98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101">
    <w:name w:val="xl101"/>
    <w:basedOn w:val="Normal"/>
    <w:qFormat/>
    <w:pPr>
      <w:pBdr>
        <w:top w:val="single" w:sz="8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02">
    <w:name w:val="xl10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8" w:space="0" w:color="000000"/>
        <w:bottom w:val="double" w:sz="6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05">
    <w:name w:val="xl10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uppressAutoHyphens w:val="true"/>
      <w:spacing w:lineRule="auto" w:line="240"/>
      <w:ind w:left="-1" w:hanging="1"/>
      <w:textAlignment w:val="top"/>
      <w:outlineLvl w:val="0"/>
    </w:pPr>
    <w:rPr>
      <w:sz w:val="20"/>
      <w:szCs w:val="20"/>
      <w:vertAlign w:val="subscript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6T02:13:00Z</dcterms:created>
  <dc:creator>Patricia</dc:creator>
  <dc:description/>
  <dc:language>en-US</dc:language>
  <cp:lastModifiedBy>Patricia</cp:lastModifiedBy>
  <dcterms:modified xsi:type="dcterms:W3CDTF">2021-01-06T02:14:00Z</dcterms:modified>
  <cp:revision>3</cp:revision>
  <dc:subject/>
  <dc:title/>
</cp:coreProperties>
</file>